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2F8" w:rsidRDefault="007B22F8" w:rsidP="007B22F8">
      <w:pPr>
        <w:pStyle w:val="Heading1"/>
        <w:rPr>
          <w:rFonts w:ascii="Arial" w:eastAsia="Times New Roman" w:hAnsi="Arial" w:cs="Arial"/>
          <w:color w:val="0066CC"/>
        </w:rPr>
      </w:pPr>
      <w:bookmarkStart w:id="0" w:name="_GoBack"/>
      <w:r>
        <w:rPr>
          <w:rFonts w:ascii="Arial" w:eastAsia="Times New Roman" w:hAnsi="Arial" w:cs="Arial"/>
          <w:color w:val="0066CC"/>
        </w:rPr>
        <w:t xml:space="preserve">Appendices </w:t>
      </w:r>
    </w:p>
    <w:p w:rsidR="007B22F8" w:rsidRDefault="007B22F8" w:rsidP="007B22F8">
      <w:pPr>
        <w:pStyle w:val="Heading2"/>
        <w:rPr>
          <w:rFonts w:ascii="Arial" w:eastAsia="Times New Roman" w:hAnsi="Arial" w:cs="Arial"/>
          <w:color w:val="0066CC"/>
        </w:rPr>
      </w:pPr>
      <w:bookmarkStart w:id="1" w:name="APP-01"/>
      <w:bookmarkEnd w:id="1"/>
      <w:r>
        <w:rPr>
          <w:rFonts w:ascii="Arial" w:eastAsia="Times New Roman" w:hAnsi="Arial" w:cs="Arial"/>
          <w:color w:val="0066CC"/>
        </w:rPr>
        <w:t xml:space="preserve">1 Link to online interactive EGM 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Style w:val="marker1"/>
          <w:rFonts w:ascii="Arial" w:hAnsi="Arial" w:cs="Arial"/>
          <w:sz w:val="27"/>
          <w:szCs w:val="27"/>
        </w:rPr>
        <w:t>Add link at the full report stage</w:t>
      </w:r>
    </w:p>
    <w:p w:rsidR="007B22F8" w:rsidRDefault="007B22F8" w:rsidP="007B22F8">
      <w:pPr>
        <w:pStyle w:val="Heading2"/>
        <w:rPr>
          <w:rFonts w:ascii="Arial" w:eastAsia="Times New Roman" w:hAnsi="Arial" w:cs="Arial"/>
          <w:color w:val="0066CC"/>
        </w:rPr>
      </w:pPr>
      <w:bookmarkStart w:id="2" w:name="APP-02"/>
      <w:bookmarkEnd w:id="2"/>
      <w:r>
        <w:rPr>
          <w:rFonts w:ascii="Arial" w:eastAsia="Times New Roman" w:hAnsi="Arial" w:cs="Arial"/>
          <w:color w:val="0066CC"/>
        </w:rPr>
        <w:t xml:space="preserve">2 Search strings 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The literature search was performed on the 28th of April 2021 in two databases: Web of Sciences (WoS) and Scopus. 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The search string consisted of various parts as described in the tables below.  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(A AND (B within 3 words from C) AND (1 OR 2 OR 3 OR 4 OR 5)) </w:t>
      </w:r>
      <w:proofErr w:type="gramStart"/>
      <w:r>
        <w:rPr>
          <w:rFonts w:ascii="Arial" w:hAnsi="Arial" w:cs="Arial"/>
          <w:sz w:val="27"/>
          <w:szCs w:val="27"/>
        </w:rPr>
        <w:t>AND NOT (I OR II OR III).</w:t>
      </w:r>
      <w:proofErr w:type="gramEnd"/>
      <w:r>
        <w:rPr>
          <w:rFonts w:ascii="Arial" w:hAnsi="Arial" w:cs="Arial"/>
          <w:sz w:val="27"/>
          <w:szCs w:val="27"/>
        </w:rPr>
        <w:t> In addition, criteria were set to IV and V. 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1"/>
        <w:gridCol w:w="886"/>
        <w:gridCol w:w="1576"/>
        <w:gridCol w:w="1426"/>
      </w:tblGrid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</w:t>
            </w:r>
          </w:p>
        </w:tc>
      </w:tr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Concep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Foo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Consum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Behaviour</w:t>
            </w:r>
          </w:p>
        </w:tc>
      </w:tr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 string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ood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al*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nsumer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ustomer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ousehold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omen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ehavio* 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actic* </w:t>
            </w:r>
          </w:p>
        </w:tc>
      </w:tr>
    </w:tbl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1"/>
        <w:gridCol w:w="1560"/>
        <w:gridCol w:w="1591"/>
        <w:gridCol w:w="1456"/>
        <w:gridCol w:w="1276"/>
        <w:gridCol w:w="1246"/>
      </w:tblGrid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</w:tr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Concep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Acquisi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Prepar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tora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at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isposal</w:t>
            </w:r>
          </w:p>
        </w:tc>
      </w:tr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 string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uy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hop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rchas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btain*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epar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oces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ok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eat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arm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immer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oil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eam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ak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oast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ry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“deep fry*’’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lean*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tor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eserv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av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ver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frigerat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Cool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Bag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raner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alt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ry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ck*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Eat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nsum*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ispos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ast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cycl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row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issipat* </w:t>
            </w:r>
          </w:p>
        </w:tc>
      </w:tr>
    </w:tbl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3"/>
        <w:gridCol w:w="1513"/>
        <w:gridCol w:w="2202"/>
        <w:gridCol w:w="1962"/>
        <w:gridCol w:w="1418"/>
        <w:gridCol w:w="1352"/>
      </w:tblGrid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I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II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V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V</w:t>
            </w:r>
          </w:p>
        </w:tc>
      </w:tr>
      <w:tr w:rsidR="007B22F8" w:rsidTr="00D94FF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Other criter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“United States”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K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“United Kingdom”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SA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ustralia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urope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uropean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anada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anadian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ermany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fant*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“Infants and young children”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WOS articles excluded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rom category: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Veterinary sciences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copus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rticles excluded from category: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hemistry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Veterinary sciences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ar published: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fter 2010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anguage limited to: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nglish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panish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7B22F8" w:rsidRDefault="007B22F8" w:rsidP="00D94FF0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rench </w:t>
            </w:r>
          </w:p>
        </w:tc>
      </w:tr>
    </w:tbl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 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Below are the searches for the ENGLISH articles. Please mind that for the Spanish and French articles the same search string was used, except that the language was changed. 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In Web of Science, 3162 articles were found using the following search string: 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(TS=((Food* OR Meal*) AND ((consumer* OR customer* OR household* OR women) NEAR/3 (behavio* OR practic*)) AND ((buy* OR shop* OR purchas* OR obtain*) OR (eat* OR consum*) OR (stor* OR preserv* OR sav* OR cover* OR regfrigerat* OR cool* OR bag OR graner* OR salt* OR dry* or pack*) OR (prepar* OR proces* OR cook* OR heat* OR warm* OR simmer* OR boil* OR steam* OR bak* OR roast* OR fry* OR "deep fry*" OR clean*) OR (dispos* OR wast* OR recycl* OR throw* OR dissipat*))) NOT TS=(("united states" OR UK OR "united kingdom" OR USA OR australia* OR europe OR european* OR canada OR canadian* OR germany OR infant* OR "infants and young children"))) AND ((PY==("2021" OR "2020" OR "2019" OR "2018" OR "2017" OR "2016" OR "2015" OR "2014" OR "2013" OR "2012" OR "2011") AND LA==("ENGLISH")) NOT (TASCA==("VETERINARY SCIENCES"))) 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In Scopus, 4943 articles were found using the following search string:  </w:t>
      </w:r>
    </w:p>
    <w:p w:rsidR="007B22F8" w:rsidRDefault="007B22F8" w:rsidP="007B22F8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((TITLE-ABS-</w:t>
      </w:r>
      <w:proofErr w:type="gramStart"/>
      <w:r>
        <w:rPr>
          <w:rFonts w:ascii="Arial" w:hAnsi="Arial" w:cs="Arial"/>
          <w:sz w:val="27"/>
          <w:szCs w:val="27"/>
        </w:rPr>
        <w:t>KEY(</w:t>
      </w:r>
      <w:proofErr w:type="gramEnd"/>
      <w:r>
        <w:rPr>
          <w:rFonts w:ascii="Arial" w:hAnsi="Arial" w:cs="Arial"/>
          <w:sz w:val="27"/>
          <w:szCs w:val="27"/>
        </w:rPr>
        <w:t xml:space="preserve">(food* OR meal*) AND (consumer* OR customer* OR household* OR women W/3 behavio* OR practic*) AND (buy* OR shop* OR purchas* OR obtain*)) AND NOT TITLE-ABS-KEY("united states" OR UK OR "united kingdom" OR USA OR europe OR european* OR canada OR canadian* OR germany)) AND PUBYEAR &gt; 2010) OR ((TITLE-ABS-KEY((food* OR meal*) AND (consumer* OR customer* OR household* OR women W/3 behavio* OR practic*) AND (eat* OR consum*)) AND NOT TITLE-ABS-KEY("united states" OR UK OR "united kingdom" OR USA OR australia* OR europe OR european* OR canada OR canadian* OR germany)) AND PUBYEAR &gt; 2010) OR ((TITLE-ABS-KEY((food* OR meal*) AND (consumer* OR customer* OR household* OR women W/3 behavio* OR practic*) AND (stor* OR preserv* OR sav* OR cover* OR regfrigerat* OR cool* OR bag OR graner* OR salt* OR dry* or pack*)) AND NOT TITLE-ABS-KEY("united states" OR UK OR "united kingdom" OR USA OR australia* OR europe OR european* OR canada OR canadian* OR germany)) AND PUBYEAR &gt; 2010) OR ((TITLE-ABS-KEY((food* OR </w:t>
      </w:r>
      <w:r>
        <w:rPr>
          <w:rFonts w:ascii="Arial" w:hAnsi="Arial" w:cs="Arial"/>
          <w:sz w:val="27"/>
          <w:szCs w:val="27"/>
        </w:rPr>
        <w:lastRenderedPageBreak/>
        <w:t>meal*) AND (consumer* OR customer* OR household* OR women W/3 behavio* OR practic*) AND (prepar* OR proces* OR cook* OR heat* OR warm* OR simmer* OR boil* OR steam* OR bak* OR roast* OR fry* OR "deep fry*" OR clean*)) AND NOT TITLE-ABS-KEY("united states" OR UK OR "united kingdom" OR USA OR australia* OR europe OR european* OR canada OR canadian* OR germany)) AND PUBYEAR &gt; 2010) OR ((TITLE-ABS-KEY((food* OR meal*) AND (consumer* OR customer* OR household* OR women W/3 behavio* OR practic*) AND (dispos* OR wast* OR recycl* OR throw* OR dissipat*)) AND NOT TITLE-ABS-KEY("united states" OR UK OR "united kingdom" OR USA OR australia* OR europe OR european* OR canada OR canadian* OR germany)) AND PUBYEAR &gt; 2010) AND NOT (infant* OR "infants and young children") AND ( EXCLUDE ( SUBJAREA,"CHEM" ) OR EXCLUDE ( SUBJAREA,"VETE" ) ) AND ( LIMIT-TO ( LANGUAGE,"English" ) OR EXCLUDE ( LANGUAGE,"Chinese" ) OR EXCLUDE ( LANGUAGE,"Korean" ) OR EXCLUDE ( LANGUAGE,"Russian" ) OR EXCLUDE ( LANGUAGE,"Polish" ) OR EXCLUDE ( LANGUAGE,"Italian" ) OR EXCLUDE ( LANGUAGE,"Japanese" ) OR EXCLUDE ( LANGUAGE,"Croatian" ) OR EXCLUDE ( LANGUAGE,"Hungarian" ) OR EXCLUDE ( LANGUAGE,"Turkish" ) OR EXCLUDE ( LANGUAGE,"Persian" ) OR EXCLUDE ( LANGUAGE,"Romanian" ) OR EXCLUDE ( LANGUAGE,"Ukrainian" ) OR EXCLUDE ( LANGUAGE,"Afrikaans" ) OR EXCLUDE ( LANGUAGE,"Czech" ) OR EXCLUDE ( LANGUAGE,"Moldavian" ) OR EXCLUDE ( LANGUAGE,"Moldovan" )) </w:t>
      </w:r>
    </w:p>
    <w:p w:rsidR="007B22F8" w:rsidRDefault="007B22F8" w:rsidP="007B22F8">
      <w:pPr>
        <w:pStyle w:val="Heading2"/>
        <w:rPr>
          <w:rFonts w:ascii="Arial" w:eastAsia="Times New Roman" w:hAnsi="Arial" w:cs="Arial"/>
          <w:color w:val="0066CC"/>
        </w:rPr>
      </w:pPr>
      <w:bookmarkStart w:id="3" w:name="APP-03"/>
      <w:bookmarkEnd w:id="3"/>
      <w:r>
        <w:rPr>
          <w:rFonts w:ascii="Arial" w:eastAsia="Times New Roman" w:hAnsi="Arial" w:cs="Arial"/>
          <w:color w:val="0066CC"/>
        </w:rPr>
        <w:t xml:space="preserve">3 Data extraction form 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calize potentially relevant documents with search terms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-evaluate search terms and/or inclusion and exclusion criteria according to search results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peat step 1 and 2 until satisfied with search results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wnload documents and store in repository (using CADIMA software)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 code, full title, link to full report will be uploaded in CADIMA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art title and abstract screening, using the following criteria: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es the study population consist of humans (niche population: no)?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es the study include low- and middle-income context? (</w:t>
      </w:r>
      <w:proofErr w:type="gramStart"/>
      <w:r>
        <w:rPr>
          <w:rFonts w:ascii="Arial" w:eastAsia="Times New Roman" w:hAnsi="Arial" w:cs="Arial"/>
          <w:sz w:val="27"/>
          <w:szCs w:val="27"/>
        </w:rPr>
        <w:t>not</w:t>
      </w:r>
      <w:proofErr w:type="gramEnd"/>
      <w:r>
        <w:rPr>
          <w:rFonts w:ascii="Arial" w:eastAsia="Times New Roman" w:hAnsi="Arial" w:cs="Arial"/>
          <w:sz w:val="27"/>
          <w:szCs w:val="27"/>
        </w:rPr>
        <w:t xml:space="preserve"> sure/not specified: yes)?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study about food or food groups (specific food item: no)?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scope of the study related to at least one of the following domains: acquisition, preparation, storage, eating (excluding food intake), or disposal of food?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es the abstract of the study refer to practices?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Double screen first 10%, discuss inconsistencies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ingle screen other 90%, keep track of uncertainties in shared Excel, discuss during weekly meetings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art full-text screening, using the following criteria: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study primary research?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es the study include low- and middle-income context?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es the study include practices related to one of the following domains: acquisition, preparation, storage, eating (excluding food intake), or disposal of food?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es the study include indicators for practices?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ouble screen all papers, discuss inconsistencies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pload selected papers in EPPI reviewer 4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rial rounds for coding and using EPPI mapper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For each eligible indicator in each screened document, organise according to </w:t>
      </w:r>
      <w:r>
        <w:rPr>
          <w:rFonts w:ascii="Arial" w:eastAsia="Times New Roman" w:hAnsi="Arial" w:cs="Arial"/>
          <w:b/>
          <w:bCs/>
          <w:sz w:val="27"/>
          <w:szCs w:val="27"/>
        </w:rPr>
        <w:t>thematic domain</w:t>
      </w:r>
      <w:r>
        <w:rPr>
          <w:rFonts w:ascii="Arial" w:eastAsia="Times New Roman" w:hAnsi="Arial" w:cs="Arial"/>
          <w:sz w:val="27"/>
          <w:szCs w:val="27"/>
        </w:rPr>
        <w:t>. </w:t>
      </w:r>
      <w:r>
        <w:rPr>
          <w:rFonts w:ascii="Arial" w:eastAsia="Times New Roman" w:hAnsi="Arial" w:cs="Arial"/>
          <w:i/>
          <w:iCs/>
          <w:sz w:val="27"/>
          <w:szCs w:val="27"/>
        </w:rPr>
        <w:t> 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cquisition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reparation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oking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orage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ating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isposal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For each eligible indicator in each screened document, organise according to </w:t>
      </w:r>
      <w:r>
        <w:rPr>
          <w:rFonts w:ascii="Arial" w:eastAsia="Times New Roman" w:hAnsi="Arial" w:cs="Arial"/>
          <w:b/>
          <w:bCs/>
          <w:sz w:val="27"/>
          <w:szCs w:val="27"/>
        </w:rPr>
        <w:t>type of indicator</w:t>
      </w:r>
      <w:r>
        <w:rPr>
          <w:rFonts w:ascii="Arial" w:eastAsia="Times New Roman" w:hAnsi="Arial" w:cs="Arial"/>
          <w:sz w:val="27"/>
          <w:szCs w:val="27"/>
        </w:rPr>
        <w:t>.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(only) What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here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w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hen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dd short description of the indicator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For each eligible indicator in each screened document, organise according to </w:t>
      </w:r>
      <w:r>
        <w:rPr>
          <w:rFonts w:ascii="Arial" w:eastAsia="Times New Roman" w:hAnsi="Arial" w:cs="Arial"/>
          <w:b/>
          <w:bCs/>
          <w:sz w:val="27"/>
          <w:szCs w:val="27"/>
        </w:rPr>
        <w:t>subtype of indicator </w:t>
      </w:r>
      <w:r>
        <w:rPr>
          <w:rFonts w:ascii="Arial" w:eastAsia="Times New Roman" w:hAnsi="Arial" w:cs="Arial"/>
          <w:sz w:val="27"/>
          <w:szCs w:val="27"/>
        </w:rPr>
        <w:t>(these will be defined during the coding process, e.g. fast food restaurants).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For each eligible indicator in each screened document, add </w:t>
      </w:r>
      <w:r>
        <w:rPr>
          <w:rFonts w:ascii="Arial" w:eastAsia="Times New Roman" w:hAnsi="Arial" w:cs="Arial"/>
          <w:b/>
          <w:bCs/>
          <w:sz w:val="27"/>
          <w:szCs w:val="27"/>
        </w:rPr>
        <w:t>country/countries of study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For each eligible indicator in each screened document, add information on </w:t>
      </w:r>
      <w:r>
        <w:rPr>
          <w:rFonts w:ascii="Arial" w:eastAsia="Times New Roman" w:hAnsi="Arial" w:cs="Arial"/>
          <w:b/>
          <w:bCs/>
          <w:sz w:val="27"/>
          <w:szCs w:val="27"/>
        </w:rPr>
        <w:t>population</w:t>
      </w:r>
      <w:r>
        <w:rPr>
          <w:rFonts w:ascii="Arial" w:eastAsia="Times New Roman" w:hAnsi="Arial" w:cs="Arial"/>
          <w:sz w:val="27"/>
          <w:szCs w:val="27"/>
        </w:rPr>
        <w:t>: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ype of population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ndividuals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useholds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mmunities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ge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hildren (4-11y)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Adolescents (12-17y)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dults (18-65y)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lder adults (65+)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useholds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ender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nly female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nly male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ixed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For each eligible indicator in each screened document, add </w:t>
      </w:r>
      <w:r>
        <w:rPr>
          <w:rFonts w:ascii="Arial" w:eastAsia="Times New Roman" w:hAnsi="Arial" w:cs="Arial"/>
          <w:b/>
          <w:bCs/>
          <w:sz w:val="27"/>
          <w:szCs w:val="27"/>
        </w:rPr>
        <w:t>geographical scope </w:t>
      </w:r>
      <w:r>
        <w:rPr>
          <w:rFonts w:ascii="Arial" w:eastAsia="Times New Roman" w:hAnsi="Arial" w:cs="Arial"/>
          <w:sz w:val="27"/>
          <w:szCs w:val="27"/>
        </w:rPr>
        <w:t>(select lowest level traceable)</w:t>
      </w:r>
      <w:r>
        <w:rPr>
          <w:rFonts w:ascii="Arial" w:eastAsia="Times New Roman" w:hAnsi="Arial" w:cs="Arial"/>
          <w:b/>
          <w:bCs/>
          <w:sz w:val="27"/>
          <w:szCs w:val="27"/>
        </w:rPr>
        <w:t>: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lobal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ational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gional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istrict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ity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illage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ighbourhood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or each eligible indicator in each screened document, select applicable</w:t>
      </w:r>
      <w:r>
        <w:rPr>
          <w:rFonts w:ascii="Arial" w:eastAsia="Times New Roman" w:hAnsi="Arial" w:cs="Arial"/>
          <w:b/>
          <w:bCs/>
          <w:sz w:val="27"/>
          <w:szCs w:val="27"/>
        </w:rPr>
        <w:t xml:space="preserve"> other crosscutting domains </w:t>
      </w:r>
      <w:r>
        <w:rPr>
          <w:rFonts w:ascii="Arial" w:eastAsia="Times New Roman" w:hAnsi="Arial" w:cs="Arial"/>
          <w:sz w:val="27"/>
          <w:szCs w:val="27"/>
        </w:rPr>
        <w:t>(add others during coding process if needed):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conomy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ood safety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ender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ustainability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ater, sanitation and hygiene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or each eligible indicator in each screened document, execute critical appraisal: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ta collection tool accessible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ta driven index (generalisability)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rticle open access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7B22F8" w:rsidRDefault="007B22F8" w:rsidP="007B22F8">
      <w:pPr>
        <w:numPr>
          <w:ilvl w:val="1"/>
          <w:numId w:val="1"/>
        </w:numPr>
        <w:spacing w:before="100" w:beforeAutospacing="1" w:after="100" w:afterAutospacing="1" w:line="240" w:lineRule="auto"/>
        <w:ind w:left="30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ta public accessible (to add later after coding, need to check databases)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7B22F8" w:rsidRDefault="007B22F8" w:rsidP="007B22F8">
      <w:pPr>
        <w:numPr>
          <w:ilvl w:val="2"/>
          <w:numId w:val="1"/>
        </w:numPr>
        <w:spacing w:before="100" w:beforeAutospacing="1" w:after="100" w:afterAutospacing="1" w:line="240" w:lineRule="auto"/>
        <w:ind w:left="4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oss-check all data extracted, keep track in Excel, discuss during weekly meetings</w:t>
      </w:r>
    </w:p>
    <w:p w:rsidR="007B22F8" w:rsidRDefault="007B22F8" w:rsidP="007B22F8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eate EGM using EPPI mapper</w:t>
      </w:r>
    </w:p>
    <w:p w:rsidR="007B22F8" w:rsidRDefault="007B22F8" w:rsidP="007B22F8">
      <w:pPr>
        <w:rPr>
          <w:rFonts w:eastAsia="Times New Roman"/>
        </w:rPr>
      </w:pPr>
    </w:p>
    <w:bookmarkEnd w:id="0"/>
    <w:p w:rsidR="009A19FD" w:rsidRDefault="009A19FD"/>
    <w:sectPr w:rsidR="009A1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40658"/>
    <w:multiLevelType w:val="multilevel"/>
    <w:tmpl w:val="17C65C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7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2F8"/>
    <w:rsid w:val="002F03BD"/>
    <w:rsid w:val="007B22F8"/>
    <w:rsid w:val="009A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22F8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7B22F8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2F8"/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7B22F8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7B22F8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character" w:customStyle="1" w:styleId="marker1">
    <w:name w:val="marker1"/>
    <w:basedOn w:val="DefaultParagraphFont"/>
    <w:rsid w:val="007B22F8"/>
    <w:rPr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22F8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7B22F8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2F8"/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7B22F8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7B22F8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character" w:customStyle="1" w:styleId="marker1">
    <w:name w:val="marker1"/>
    <w:basedOn w:val="DefaultParagraphFont"/>
    <w:rsid w:val="007B22F8"/>
    <w:rPr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3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1</cp:revision>
  <dcterms:created xsi:type="dcterms:W3CDTF">2022-09-30T01:56:00Z</dcterms:created>
  <dcterms:modified xsi:type="dcterms:W3CDTF">2022-09-30T01:57:00Z</dcterms:modified>
</cp:coreProperties>
</file>